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56"/>
        <w:tblW w:w="9566" w:type="dxa"/>
        <w:tblLook w:val="04A0" w:firstRow="1" w:lastRow="0" w:firstColumn="1" w:lastColumn="0" w:noHBand="0" w:noVBand="1"/>
      </w:tblPr>
      <w:tblGrid>
        <w:gridCol w:w="1687"/>
        <w:gridCol w:w="1381"/>
        <w:gridCol w:w="1472"/>
        <w:gridCol w:w="1130"/>
        <w:gridCol w:w="1440"/>
        <w:gridCol w:w="1170"/>
        <w:gridCol w:w="1286"/>
      </w:tblGrid>
      <w:tr w:rsidR="00F0218A" w:rsidRPr="00B4277E" w14:paraId="31535B73" w14:textId="77777777" w:rsidTr="00865DF5">
        <w:trPr>
          <w:trHeight w:val="367"/>
        </w:trPr>
        <w:tc>
          <w:tcPr>
            <w:tcW w:w="95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042D86" w14:textId="106C7645" w:rsidR="00F0218A" w:rsidRPr="00B4277E" w:rsidRDefault="00F0218A" w:rsidP="00865DF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710FFC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Table</w:t>
            </w:r>
            <w:r w:rsidR="00710FFC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Unadjusted and Adjusted Associations of Host Response Biomarkers with Glycemic Variability over the First Two Days of ICU Admission</w:t>
            </w:r>
            <w:r w:rsidR="00710FFC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</w:tr>
      <w:tr w:rsidR="00F0218A" w:rsidRPr="00B4277E" w14:paraId="78A44DA2" w14:textId="77777777" w:rsidTr="00865DF5">
        <w:trPr>
          <w:trHeight w:val="367"/>
        </w:trPr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5E828A9" w14:textId="77777777" w:rsidR="00F0218A" w:rsidRPr="00B4277E" w:rsidRDefault="00F0218A" w:rsidP="00865DF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166CCC17" w14:textId="77777777" w:rsidR="00F0218A" w:rsidRPr="00B4277E" w:rsidRDefault="00F0218A" w:rsidP="00865D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3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DE4906" w14:textId="77777777" w:rsidR="00F0218A" w:rsidRPr="00B4277E" w:rsidRDefault="00F0218A" w:rsidP="00865D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Adjusted</w:t>
            </w:r>
          </w:p>
        </w:tc>
      </w:tr>
      <w:tr w:rsidR="00F0218A" w:rsidRPr="00B4277E" w14:paraId="6E235F79" w14:textId="77777777" w:rsidTr="00865DF5">
        <w:trPr>
          <w:trHeight w:val="367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3339D" w14:textId="77777777" w:rsidR="00F0218A" w:rsidRPr="00B4277E" w:rsidRDefault="00F0218A" w:rsidP="00865DF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0004C" w14:textId="77777777" w:rsidR="00F0218A" w:rsidRPr="00B4277E" w:rsidRDefault="00F0218A" w:rsidP="00865D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B-Coefficient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863E4" w14:textId="77777777" w:rsidR="00F0218A" w:rsidRPr="00B4277E" w:rsidRDefault="00F0218A" w:rsidP="00865D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CD41B" w14:textId="77777777" w:rsidR="00F0218A" w:rsidRPr="00B4277E" w:rsidRDefault="00F0218A" w:rsidP="00865D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C1E513" w14:textId="77777777" w:rsidR="00F0218A" w:rsidRPr="00B4277E" w:rsidRDefault="00F0218A" w:rsidP="00865D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B-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DFEDE" w14:textId="77777777" w:rsidR="00F0218A" w:rsidRPr="00B4277E" w:rsidRDefault="00F0218A" w:rsidP="00865D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Standard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752E1" w14:textId="77777777" w:rsidR="00F0218A" w:rsidRPr="00B4277E" w:rsidRDefault="00F0218A" w:rsidP="00865D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F0218A" w:rsidRPr="00B4277E" w14:paraId="33086A4D" w14:textId="77777777" w:rsidTr="00865DF5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E1287B6" w14:textId="77777777" w:rsidR="00F0218A" w:rsidRPr="00B4277E" w:rsidRDefault="00F0218A" w:rsidP="00865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8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7ED3A8C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2EBAFC7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6C3317F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94EA48F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90BF078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A15025D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18A" w:rsidRPr="00B4277E" w14:paraId="3AAED31F" w14:textId="77777777" w:rsidTr="00865DF5">
        <w:tblPrEx>
          <w:tblBorders>
            <w:insideV w:val="none" w:sz="0" w:space="0" w:color="auto"/>
          </w:tblBorders>
        </w:tblPrEx>
        <w:trPr>
          <w:trHeight w:val="312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64E2CE82" w14:textId="77777777" w:rsidR="00F0218A" w:rsidRPr="00B4277E" w:rsidRDefault="00F0218A" w:rsidP="00865DF5">
            <w:pPr>
              <w:rPr>
                <w:rFonts w:ascii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6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6C193674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1E4AE931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14:paraId="3AE0C9C1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5CA8B97E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4FE10272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</w:tcPr>
          <w:p w14:paraId="0627A9EE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18A" w:rsidRPr="00B4277E" w14:paraId="2E3FC1B2" w14:textId="77777777" w:rsidTr="00865DF5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FE626EC" w14:textId="77777777" w:rsidR="00F0218A" w:rsidRPr="00B4277E" w:rsidRDefault="00F0218A" w:rsidP="00865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r1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B7023B2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8163616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725BC57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DB720FD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579330C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5A8227C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18A" w:rsidRPr="00B4277E" w14:paraId="06BC7699" w14:textId="77777777" w:rsidTr="00865DF5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5EF68A8D" w14:textId="77777777" w:rsidR="00F0218A" w:rsidRPr="00B4277E" w:rsidRDefault="00F0218A" w:rsidP="00865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ra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332E289A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0CD86C92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14:paraId="65C9E199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0CE08C24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1D6D0797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</w:tcPr>
          <w:p w14:paraId="7AC8DC68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18A" w:rsidRPr="00B4277E" w14:paraId="40C85F90" w14:textId="77777777" w:rsidTr="00865DF5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71E85F4" w14:textId="77777777" w:rsidR="00F0218A" w:rsidRPr="00B4277E" w:rsidRDefault="00F0218A" w:rsidP="00865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2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905A839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 w:rsidRPr="00824E4E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137098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 w:rsidRPr="00824E4E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69D3418C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 w:rsidRPr="00824E4E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688678E4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9D8A54A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749AEEB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F0218A" w:rsidRPr="00B4277E" w14:paraId="61D0996C" w14:textId="77777777" w:rsidTr="00865DF5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206EA42" w14:textId="77777777" w:rsidR="00F0218A" w:rsidRPr="00B4277E" w:rsidRDefault="00F0218A" w:rsidP="00865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ctalkin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55C2BD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1CA18D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46E96B6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1987A96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1A3CEB9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43E36FF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18A" w:rsidRPr="00B4277E" w14:paraId="019CE2E7" w14:textId="77777777" w:rsidTr="00865DF5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A9A9FD5" w14:textId="77777777" w:rsidR="00F0218A" w:rsidRPr="00B4277E" w:rsidRDefault="00F0218A" w:rsidP="00865DF5">
            <w:pPr>
              <w:rPr>
                <w:rFonts w:ascii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GE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8F26F91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7AEE890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C1CC2D1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66A91FD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16F4405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49134A0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18A" w14:paraId="0E6AE268" w14:textId="77777777" w:rsidTr="00865DF5">
        <w:tblPrEx>
          <w:tblBorders>
            <w:insideV w:val="none" w:sz="0" w:space="0" w:color="auto"/>
          </w:tblBorders>
        </w:tblPrEx>
        <w:trPr>
          <w:trHeight w:val="312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7AB9664C" w14:textId="77777777" w:rsidR="00F0218A" w:rsidRPr="00B4277E" w:rsidRDefault="00F0218A" w:rsidP="00865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14:paraId="35965C29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 w:rsidRPr="00B4277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645A5B26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</w:tcPr>
          <w:p w14:paraId="79679ADE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14:paraId="16AD1D3A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</w:tcPr>
          <w:p w14:paraId="0A47072D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</w:tcPr>
          <w:p w14:paraId="61EAF94D" w14:textId="77777777" w:rsidR="00F0218A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18A" w:rsidRPr="00B4277E" w14:paraId="5E2BAC4A" w14:textId="77777777" w:rsidTr="00865DF5">
        <w:tblPrEx>
          <w:tblBorders>
            <w:insideV w:val="none" w:sz="0" w:space="0" w:color="auto"/>
          </w:tblBorders>
        </w:tblPrEx>
        <w:trPr>
          <w:trHeight w:val="312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57C64AE" w14:textId="77777777" w:rsidR="00F0218A" w:rsidRPr="00B4277E" w:rsidRDefault="00F0218A" w:rsidP="00865DF5">
            <w:pPr>
              <w:rPr>
                <w:rFonts w:ascii="Times New Roman" w:hAnsi="Times New Roman" w:cs="Times New Roman"/>
                <w:b/>
                <w:bCs/>
              </w:rPr>
            </w:pPr>
            <w:r w:rsidRPr="00B427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calcitonin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02F4A32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13E119E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536AFBF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E00EFFB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5032F7F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64207A1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F0218A" w:rsidRPr="00B4277E" w14:paraId="2DDEF20C" w14:textId="77777777" w:rsidTr="00865DF5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C7D7603" w14:textId="77777777" w:rsidR="00F0218A" w:rsidRPr="00B4277E" w:rsidRDefault="00F0218A" w:rsidP="00865DF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ntraxin-3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2536D9" w14:textId="77777777" w:rsidR="00F0218A" w:rsidRPr="00824E4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B5C992" w14:textId="77777777" w:rsidR="00F0218A" w:rsidRPr="00824E4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3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302BC5C" w14:textId="77777777" w:rsidR="00F0218A" w:rsidRPr="00824E4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B00D27E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997E0AC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2930978" w14:textId="77777777" w:rsidR="00F0218A" w:rsidRPr="00B4277E" w:rsidRDefault="00F0218A" w:rsidP="00865D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218A" w:rsidRPr="0032261C" w14:paraId="46144DF5" w14:textId="77777777" w:rsidTr="00865DF5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9566" w:type="dxa"/>
            <w:gridSpan w:val="7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CF88BB4" w14:textId="77777777" w:rsidR="00F0218A" w:rsidRPr="0032261C" w:rsidRDefault="00F0218A" w:rsidP="00865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marker levels and glycemic variability were log transformed prior to analysis. Reported p-values have been adjusted for multiple comparisons</w:t>
            </w:r>
            <w:r w:rsidRPr="0032261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ultivariate a</w:t>
            </w:r>
            <w:r w:rsidRPr="0032261C">
              <w:rPr>
                <w:rFonts w:ascii="Times New Roman" w:hAnsi="Times New Roman" w:cs="Times New Roman"/>
                <w:sz w:val="18"/>
                <w:szCs w:val="18"/>
              </w:rPr>
              <w:t xml:space="preserve">nalyses were adjusted for age, history of diabet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tal insulin dose</w:t>
            </w:r>
            <w:r w:rsidRPr="0032261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tal glucocorticoid dose</w:t>
            </w:r>
            <w:r w:rsidRPr="0032261C">
              <w:rPr>
                <w:rFonts w:ascii="Times New Roman" w:hAnsi="Times New Roman" w:cs="Times New Roman"/>
                <w:sz w:val="18"/>
                <w:szCs w:val="18"/>
              </w:rPr>
              <w:t>, and SOFA score. Abbreviations: ICU- intensive care unit; Ang2- ang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ie</w:t>
            </w:r>
            <w:r w:rsidRPr="0032261C">
              <w:rPr>
                <w:rFonts w:ascii="Times New Roman" w:hAnsi="Times New Roman" w:cs="Times New Roman"/>
                <w:sz w:val="18"/>
                <w:szCs w:val="18"/>
              </w:rPr>
              <w:t xml:space="preserve">tin 2; IL-6- interleukin-6; IL-8- interleukin-8; RAGE- receptor for advanced glycation end-products; ST2- suppressor of tumorigenicity 2; TNFr1- tumor-necrosis factor receptor 1. </w:t>
            </w:r>
          </w:p>
        </w:tc>
      </w:tr>
    </w:tbl>
    <w:p w14:paraId="0F9BDB82" w14:textId="77777777" w:rsidR="006E6A7E" w:rsidRDefault="006E6A7E"/>
    <w:sectPr w:rsidR="006E6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18A"/>
    <w:rsid w:val="00442C27"/>
    <w:rsid w:val="00531A61"/>
    <w:rsid w:val="00576491"/>
    <w:rsid w:val="006E6A7E"/>
    <w:rsid w:val="00710FFC"/>
    <w:rsid w:val="008A652E"/>
    <w:rsid w:val="00990640"/>
    <w:rsid w:val="00A63334"/>
    <w:rsid w:val="00B6099F"/>
    <w:rsid w:val="00CA1D41"/>
    <w:rsid w:val="00CE2209"/>
    <w:rsid w:val="00D23755"/>
    <w:rsid w:val="00E34C1E"/>
    <w:rsid w:val="00E73331"/>
    <w:rsid w:val="00EE487D"/>
    <w:rsid w:val="00F0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ED99F"/>
  <w15:chartTrackingRefBased/>
  <w15:docId w15:val="{6621FDB5-BB76-1844-BB48-040E115A2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18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18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oq, Nauman</dc:creator>
  <cp:keywords/>
  <dc:description/>
  <cp:lastModifiedBy>chn off31</cp:lastModifiedBy>
  <cp:revision>2</cp:revision>
  <dcterms:created xsi:type="dcterms:W3CDTF">2020-12-16T19:38:00Z</dcterms:created>
  <dcterms:modified xsi:type="dcterms:W3CDTF">2021-03-1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12-16T19:38:4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02252028-37ff-4c1a-b602-ae3a6b7b3650</vt:lpwstr>
  </property>
  <property fmtid="{D5CDD505-2E9C-101B-9397-08002B2CF9AE}" pid="8" name="MSIP_Label_5e4b1be8-281e-475d-98b0-21c3457e5a46_ContentBits">
    <vt:lpwstr>0</vt:lpwstr>
  </property>
</Properties>
</file>